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F182C" w14:textId="0CE603D8" w:rsidR="00E34B99" w:rsidRDefault="00B43BF5" w:rsidP="00520B2E">
      <w:pPr>
        <w:rPr>
          <w:b/>
          <w:bCs/>
        </w:rPr>
      </w:pPr>
      <w:r w:rsidRPr="00B43BF5">
        <w:rPr>
          <w:b/>
          <w:bCs/>
        </w:rPr>
        <w:t>Supplementar</w:t>
      </w:r>
      <w:r w:rsidR="00AE12E3">
        <w:rPr>
          <w:rFonts w:hint="eastAsia"/>
          <w:b/>
          <w:bCs/>
        </w:rPr>
        <w:t>ie</w:t>
      </w:r>
      <w:r w:rsidR="009247BD">
        <w:rPr>
          <w:rFonts w:hint="eastAsia"/>
          <w:b/>
          <w:bCs/>
        </w:rPr>
        <w:t>s</w:t>
      </w:r>
    </w:p>
    <w:p w14:paraId="29355CE4" w14:textId="57717282" w:rsidR="00785C98" w:rsidRDefault="00400D92" w:rsidP="002034CD">
      <w:pPr>
        <w:jc w:val="center"/>
      </w:pPr>
      <w:r>
        <w:rPr>
          <w:noProof/>
        </w:rPr>
        <w:drawing>
          <wp:inline distT="0" distB="0" distL="0" distR="0" wp14:anchorId="1A9A5EA4" wp14:editId="1D0527CA">
            <wp:extent cx="4784756" cy="4580376"/>
            <wp:effectExtent l="0" t="0" r="0" b="0"/>
            <wp:docPr id="1351230334" name="图片 3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230334" name="图片 3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971" cy="4592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49AA5" w14:textId="51D2771F" w:rsidR="00B43BF5" w:rsidRPr="00C222BB" w:rsidRDefault="00C222BB" w:rsidP="00B43BF5">
      <w:pPr>
        <w:rPr>
          <w:b/>
          <w:bCs/>
        </w:rPr>
      </w:pPr>
      <w:r w:rsidRPr="00B43BF5">
        <w:rPr>
          <w:b/>
          <w:bCs/>
        </w:rPr>
        <w:t>Supplementary</w:t>
      </w:r>
      <w:r>
        <w:rPr>
          <w:rFonts w:hint="eastAsia"/>
          <w:b/>
          <w:bCs/>
        </w:rPr>
        <w:t xml:space="preserve"> </w:t>
      </w:r>
      <w:r w:rsidR="00B43BF5" w:rsidRPr="0005379A">
        <w:rPr>
          <w:b/>
          <w:bCs/>
        </w:rPr>
        <w:t xml:space="preserve">Figure S1. PRISMA-style flow diagram adapted for a narrative review with targeted searches and citation tracking. </w:t>
      </w:r>
      <w:r w:rsidR="00B43BF5" w:rsidRPr="002B306E">
        <w:t>Database searches identified 894 records (PubMed/MEDLINE n = 579; arXiv n = 315</w:t>
      </w:r>
      <w:r w:rsidR="003A711B">
        <w:rPr>
          <w:rFonts w:hint="eastAsia"/>
        </w:rPr>
        <w:t>; via citation tracking n = 32</w:t>
      </w:r>
      <w:r w:rsidR="00B43BF5" w:rsidRPr="002B306E">
        <w:t xml:space="preserve">), yielding </w:t>
      </w:r>
      <w:r w:rsidR="00996A08">
        <w:rPr>
          <w:rFonts w:hint="eastAsia"/>
        </w:rPr>
        <w:t>905</w:t>
      </w:r>
      <w:r w:rsidR="00B43BF5" w:rsidRPr="002B306E">
        <w:t xml:space="preserve"> unique records after deduplication (duplicates removed n = 21). Citation tracking identified 32 additional records. A subset was prioritized for manual screening to focus on end-to-end LLM-based clinical EMR/EHR extraction pipelines with operational evaluation and governance considerations (n = 130). After screening, 52 studies formed the core qualitative synthesis, and 8 representative systems were included in the structured comparison (Table 2 and Table S1).</w:t>
      </w:r>
      <w:r w:rsidR="00AF3C5C" w:rsidRPr="002B306E">
        <w:rPr>
          <w:rFonts w:hint="eastAsia"/>
        </w:rPr>
        <w:t xml:space="preserve"> </w:t>
      </w:r>
      <w:r w:rsidR="00AF3C5C" w:rsidRPr="002B306E">
        <w:t>The final reference list also includes background and contextual sources not counted as included studies in this flow</w:t>
      </w:r>
      <w:r w:rsidR="00AF3C5C" w:rsidRPr="002B306E">
        <w:rPr>
          <w:rFonts w:hint="eastAsia"/>
        </w:rPr>
        <w:t>.</w:t>
      </w:r>
    </w:p>
    <w:p w14:paraId="2A293744" w14:textId="77777777" w:rsidR="00E34B99" w:rsidRDefault="00E34B99" w:rsidP="00520B2E">
      <w:pPr>
        <w:rPr>
          <w:b/>
          <w:bCs/>
        </w:rPr>
      </w:pPr>
    </w:p>
    <w:p w14:paraId="78E21225" w14:textId="36DF28B3" w:rsidR="00520B2E" w:rsidRPr="00F035C2" w:rsidRDefault="00520B2E" w:rsidP="00520B2E">
      <w:pPr>
        <w:rPr>
          <w:b/>
          <w:bCs/>
        </w:rPr>
      </w:pPr>
      <w:r w:rsidRPr="00F035C2">
        <w:rPr>
          <w:b/>
          <w:bCs/>
        </w:rPr>
        <w:lastRenderedPageBreak/>
        <w:t>Supplementary Table S1. Detailed characteristics of studies included in Table 2.</w:t>
      </w:r>
    </w:p>
    <w:tbl>
      <w:tblPr>
        <w:tblStyle w:val="a7"/>
        <w:tblW w:w="5130" w:type="pct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1693"/>
        <w:gridCol w:w="1558"/>
        <w:gridCol w:w="1584"/>
        <w:gridCol w:w="1624"/>
        <w:gridCol w:w="1836"/>
        <w:gridCol w:w="1842"/>
        <w:gridCol w:w="2630"/>
        <w:gridCol w:w="993"/>
        <w:gridCol w:w="1163"/>
      </w:tblGrid>
      <w:tr w:rsidR="00E11533" w:rsidRPr="00A96710" w14:paraId="603703CB" w14:textId="77777777" w:rsidTr="00E11533"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0FB8F82" w14:textId="60A3C12A" w:rsidR="00C552FD" w:rsidRPr="00A96710" w:rsidRDefault="00C552FD" w:rsidP="00B7217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A96710">
              <w:rPr>
                <w:b/>
                <w:bCs/>
                <w:sz w:val="18"/>
                <w:szCs w:val="18"/>
              </w:rPr>
              <w:t>Author(s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6DBD34CE" w14:textId="77777777" w:rsidR="00C552FD" w:rsidRPr="00A96710" w:rsidRDefault="00C552FD" w:rsidP="00B7217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A96710">
              <w:rPr>
                <w:b/>
                <w:bCs/>
                <w:sz w:val="18"/>
                <w:szCs w:val="18"/>
              </w:rPr>
              <w:t>Task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0E9FC716" w14:textId="77777777" w:rsidR="00C552FD" w:rsidRPr="00A96710" w:rsidRDefault="00C552FD" w:rsidP="00B7217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A96710">
              <w:rPr>
                <w:b/>
                <w:bCs/>
                <w:sz w:val="18"/>
                <w:szCs w:val="18"/>
              </w:rPr>
              <w:t>Data source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22A56166" w14:textId="77777777" w:rsidR="00C552FD" w:rsidRPr="00A96710" w:rsidRDefault="00C552FD" w:rsidP="00B7217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A96710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3D9647B1" w14:textId="77777777" w:rsidR="00C552FD" w:rsidRPr="00A96710" w:rsidRDefault="00C552FD" w:rsidP="00B7217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A96710">
              <w:rPr>
                <w:b/>
                <w:bCs/>
                <w:sz w:val="18"/>
                <w:szCs w:val="18"/>
              </w:rPr>
              <w:t>Pipeline component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49492FA3" w14:textId="77777777" w:rsidR="00C552FD" w:rsidRPr="00A96710" w:rsidRDefault="00C552FD" w:rsidP="00B7217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A96710">
              <w:rPr>
                <w:b/>
                <w:bCs/>
                <w:sz w:val="18"/>
                <w:szCs w:val="18"/>
              </w:rPr>
              <w:t>Output form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7B54DFE" w14:textId="77777777" w:rsidR="00C552FD" w:rsidRPr="00A96710" w:rsidRDefault="00C552FD" w:rsidP="00B7217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A96710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217DD195" w14:textId="77777777" w:rsidR="00C552FD" w:rsidRPr="00A96710" w:rsidRDefault="00C552FD" w:rsidP="00B7217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A96710">
              <w:rPr>
                <w:b/>
                <w:bCs/>
                <w:sz w:val="18"/>
                <w:szCs w:val="18"/>
              </w:rPr>
              <w:t>Key results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72DDFF77" w14:textId="77777777" w:rsidR="00C552FD" w:rsidRPr="00A96710" w:rsidRDefault="00C552FD" w:rsidP="00B7217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A96710">
              <w:rPr>
                <w:b/>
                <w:bCs/>
                <w:sz w:val="18"/>
                <w:szCs w:val="18"/>
              </w:rPr>
              <w:t>Evidence tie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499E7D3A" w14:textId="77777777" w:rsidR="00C552FD" w:rsidRPr="00A96710" w:rsidRDefault="00C552FD" w:rsidP="00B7217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A96710">
              <w:rPr>
                <w:b/>
                <w:bCs/>
                <w:sz w:val="18"/>
                <w:szCs w:val="18"/>
              </w:rPr>
              <w:t>Deployment note</w:t>
            </w:r>
          </w:p>
        </w:tc>
      </w:tr>
      <w:tr w:rsidR="00E11533" w:rsidRPr="00BA39F7" w14:paraId="61CBE607" w14:textId="77777777" w:rsidTr="00E11533">
        <w:tc>
          <w:tcPr>
            <w:tcW w:w="342" w:type="pct"/>
            <w:tcBorders>
              <w:top w:val="single" w:sz="4" w:space="0" w:color="auto"/>
            </w:tcBorders>
          </w:tcPr>
          <w:p w14:paraId="399967E6" w14:textId="6C4B8728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Chung et al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4D33C4A3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Perioperative risk prediction (ASA-PS, hospital/ICU admission, mortality, duration outcomes)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560B7223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2y retrospective EHR from a quaternary care center (3 academic hospitals, single metro area)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10268927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GPT-4 Turbo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316847E1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Prompting (original notes, summaries, few-shot, chain-of-thought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089A4AC0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Predictions + natural language explanations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22324A38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F1 (binary/categorical), MAE (numerical duration)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7E560F18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ASA-PS F1=0.50; hospital admission F1=0.64; ICU admission F1=0.81; hospital mortality F1=0.86; PACU MAE=49 min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468E1A3B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Tier B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549135DB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NR</w:t>
            </w:r>
          </w:p>
        </w:tc>
      </w:tr>
      <w:tr w:rsidR="00E11533" w:rsidRPr="00BA39F7" w14:paraId="6C6CE6CF" w14:textId="77777777" w:rsidTr="00E11533">
        <w:tc>
          <w:tcPr>
            <w:tcW w:w="342" w:type="pct"/>
          </w:tcPr>
          <w:p w14:paraId="664481B8" w14:textId="51F763D9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Bürgisser et al</w:t>
            </w:r>
          </w:p>
        </w:tc>
        <w:tc>
          <w:tcPr>
            <w:tcW w:w="528" w:type="pct"/>
          </w:tcPr>
          <w:p w14:paraId="6D314E40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Disease detection (gout, CPPD) from French EHRs</w:t>
            </w:r>
          </w:p>
        </w:tc>
        <w:tc>
          <w:tcPr>
            <w:tcW w:w="486" w:type="pct"/>
          </w:tcPr>
          <w:p w14:paraId="1793E85C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700 manually reviewed gout paragraphs + 600 CPPD paragraphs from a Geneva tertiary hospital</w:t>
            </w:r>
          </w:p>
        </w:tc>
        <w:tc>
          <w:tcPr>
            <w:tcW w:w="494" w:type="pct"/>
          </w:tcPr>
          <w:p w14:paraId="2045D5AF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Llama-3-8B</w:t>
            </w:r>
          </w:p>
        </w:tc>
        <w:tc>
          <w:tcPr>
            <w:tcW w:w="507" w:type="pct"/>
          </w:tcPr>
          <w:p w14:paraId="32236042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Few-shot prompting, chain-of-thought prompting</w:t>
            </w:r>
          </w:p>
        </w:tc>
        <w:tc>
          <w:tcPr>
            <w:tcW w:w="573" w:type="pct"/>
          </w:tcPr>
          <w:p w14:paraId="12309AF9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Disease/non-disease classification</w:t>
            </w:r>
          </w:p>
        </w:tc>
        <w:tc>
          <w:tcPr>
            <w:tcW w:w="575" w:type="pct"/>
          </w:tcPr>
          <w:p w14:paraId="6DB5F182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PPV, NPV, accuracy</w:t>
            </w:r>
          </w:p>
        </w:tc>
        <w:tc>
          <w:tcPr>
            <w:tcW w:w="821" w:type="pct"/>
          </w:tcPr>
          <w:p w14:paraId="77FF0B20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Gout: PPV=92.7%, NPV=96.6%, accuracy=95.4%; CPPD: accuracy=94.1%</w:t>
            </w:r>
          </w:p>
        </w:tc>
        <w:tc>
          <w:tcPr>
            <w:tcW w:w="310" w:type="pct"/>
          </w:tcPr>
          <w:p w14:paraId="0E5AB10E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Tier B</w:t>
            </w:r>
          </w:p>
        </w:tc>
        <w:tc>
          <w:tcPr>
            <w:tcW w:w="363" w:type="pct"/>
          </w:tcPr>
          <w:p w14:paraId="48472540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NR</w:t>
            </w:r>
          </w:p>
        </w:tc>
      </w:tr>
      <w:tr w:rsidR="00E11533" w:rsidRPr="00BA39F7" w14:paraId="5F0ADAF3" w14:textId="77777777" w:rsidTr="00E11533">
        <w:tc>
          <w:tcPr>
            <w:tcW w:w="342" w:type="pct"/>
          </w:tcPr>
          <w:p w14:paraId="28DF75E2" w14:textId="3DD7965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Pan et al</w:t>
            </w:r>
          </w:p>
        </w:tc>
        <w:tc>
          <w:tcPr>
            <w:tcW w:w="528" w:type="pct"/>
          </w:tcPr>
          <w:p w14:paraId="1FBA1B1F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Disease detection (AMI, diabetes, hypertension) from EHR notes</w:t>
            </w:r>
          </w:p>
        </w:tc>
        <w:tc>
          <w:tcPr>
            <w:tcW w:w="486" w:type="pct"/>
          </w:tcPr>
          <w:p w14:paraId="41AF3AB2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2015 cardiac registry cohort (3,088 patients, 551k notes) linked to Alberta, Canada EHR</w:t>
            </w:r>
          </w:p>
        </w:tc>
        <w:tc>
          <w:tcPr>
            <w:tcW w:w="494" w:type="pct"/>
          </w:tcPr>
          <w:p w14:paraId="7A6B8E9C" w14:textId="3B9DC439" w:rsidR="00C552FD" w:rsidRPr="00BA39F7" w:rsidRDefault="00020C1A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Mistral-7B-OpenOrca</w:t>
            </w:r>
          </w:p>
        </w:tc>
        <w:tc>
          <w:tcPr>
            <w:tcW w:w="507" w:type="pct"/>
          </w:tcPr>
          <w:p w14:paraId="0B4AEF9C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Prompting based on diagnosis, treatment, clinical guidelines</w:t>
            </w:r>
          </w:p>
        </w:tc>
        <w:tc>
          <w:tcPr>
            <w:tcW w:w="573" w:type="pct"/>
          </w:tcPr>
          <w:p w14:paraId="54D6EDBE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Disease labels (vs ICD codes/clinician diagnoses)</w:t>
            </w:r>
          </w:p>
        </w:tc>
        <w:tc>
          <w:tcPr>
            <w:tcW w:w="575" w:type="pct"/>
          </w:tcPr>
          <w:p w14:paraId="546B6318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Sensitivity, specificity, PPV</w:t>
            </w:r>
          </w:p>
        </w:tc>
        <w:tc>
          <w:tcPr>
            <w:tcW w:w="821" w:type="pct"/>
          </w:tcPr>
          <w:p w14:paraId="36C57E17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AMI: sens=88%, spec=63%, PPV=77%; diabetes: sens=91%, spec=86%, PPV=71%</w:t>
            </w:r>
          </w:p>
        </w:tc>
        <w:tc>
          <w:tcPr>
            <w:tcW w:w="310" w:type="pct"/>
          </w:tcPr>
          <w:p w14:paraId="5183012F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Tier B</w:t>
            </w:r>
          </w:p>
        </w:tc>
        <w:tc>
          <w:tcPr>
            <w:tcW w:w="363" w:type="pct"/>
          </w:tcPr>
          <w:p w14:paraId="29D15732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NR</w:t>
            </w:r>
          </w:p>
        </w:tc>
      </w:tr>
      <w:tr w:rsidR="00E11533" w:rsidRPr="00BA39F7" w14:paraId="3DF13EF6" w14:textId="77777777" w:rsidTr="00E11533">
        <w:tc>
          <w:tcPr>
            <w:tcW w:w="342" w:type="pct"/>
          </w:tcPr>
          <w:p w14:paraId="3E7E888D" w14:textId="05F1E2F5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Brian Johnson et al</w:t>
            </w:r>
          </w:p>
        </w:tc>
        <w:tc>
          <w:tcPr>
            <w:tcW w:w="528" w:type="pct"/>
          </w:tcPr>
          <w:p w14:paraId="17494EC2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Histopathologic diagnosis extraction (colorectal dysplasia, HGD/CRC, invasive CRC) from pathology reports</w:t>
            </w:r>
          </w:p>
        </w:tc>
        <w:tc>
          <w:tcPr>
            <w:tcW w:w="486" w:type="pct"/>
          </w:tcPr>
          <w:p w14:paraId="725F3187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116,373 VHA reports (1999–2024) from MVP biobank (IBD/non-IBD)</w:t>
            </w:r>
          </w:p>
        </w:tc>
        <w:tc>
          <w:tcPr>
            <w:tcW w:w="494" w:type="pct"/>
          </w:tcPr>
          <w:p w14:paraId="48FC0C11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Gemma-2</w:t>
            </w:r>
          </w:p>
        </w:tc>
        <w:tc>
          <w:tcPr>
            <w:tcW w:w="507" w:type="pct"/>
          </w:tcPr>
          <w:p w14:paraId="0867C41E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Search term filtering + "yes/no" question prompts</w:t>
            </w:r>
          </w:p>
        </w:tc>
        <w:tc>
          <w:tcPr>
            <w:tcW w:w="573" w:type="pct"/>
          </w:tcPr>
          <w:p w14:paraId="0FDB6182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Diagnosis classification (yes/no phenotypes)</w:t>
            </w:r>
          </w:p>
        </w:tc>
        <w:tc>
          <w:tcPr>
            <w:tcW w:w="575" w:type="pct"/>
          </w:tcPr>
          <w:p w14:paraId="6E386AF3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F1 scores</w:t>
            </w:r>
          </w:p>
        </w:tc>
        <w:tc>
          <w:tcPr>
            <w:tcW w:w="821" w:type="pct"/>
          </w:tcPr>
          <w:p w14:paraId="056BEB5C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IBD: dysplasia F1=96.9%, CRC F1=98%; non-IBD: dysplasia F1=99.2%, CRC F1=95%</w:t>
            </w:r>
          </w:p>
        </w:tc>
        <w:tc>
          <w:tcPr>
            <w:tcW w:w="310" w:type="pct"/>
          </w:tcPr>
          <w:p w14:paraId="1830DE4C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Tier A</w:t>
            </w:r>
          </w:p>
        </w:tc>
        <w:tc>
          <w:tcPr>
            <w:tcW w:w="363" w:type="pct"/>
          </w:tcPr>
          <w:p w14:paraId="25CCD417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Resource-limited computing environments (details NR)</w:t>
            </w:r>
          </w:p>
        </w:tc>
      </w:tr>
      <w:tr w:rsidR="00E11533" w:rsidRPr="00BA39F7" w14:paraId="13E085A8" w14:textId="77777777" w:rsidTr="00E11533">
        <w:tc>
          <w:tcPr>
            <w:tcW w:w="342" w:type="pct"/>
          </w:tcPr>
          <w:p w14:paraId="6B093D94" w14:textId="2B9C7FB0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lastRenderedPageBreak/>
              <w:t>Li-Ching Chen et al</w:t>
            </w:r>
          </w:p>
        </w:tc>
        <w:tc>
          <w:tcPr>
            <w:tcW w:w="528" w:type="pct"/>
          </w:tcPr>
          <w:p w14:paraId="5C8C4B47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Oncology data inference (pancreatic cancer presence, location, treatment response) from radiology reports</w:t>
            </w:r>
          </w:p>
        </w:tc>
        <w:tc>
          <w:tcPr>
            <w:tcW w:w="486" w:type="pct"/>
          </w:tcPr>
          <w:p w14:paraId="0D30CE05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203 deidentified radiology reports (164 pancreatic tumor patients)</w:t>
            </w:r>
          </w:p>
        </w:tc>
        <w:tc>
          <w:tcPr>
            <w:tcW w:w="494" w:type="pct"/>
          </w:tcPr>
          <w:p w14:paraId="245C4686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GPT-4, GPT-3.5-turbo, Gemma-7B, Llama3-8B, Mistral-7B</w:t>
            </w:r>
          </w:p>
        </w:tc>
        <w:tc>
          <w:tcPr>
            <w:tcW w:w="507" w:type="pct"/>
          </w:tcPr>
          <w:p w14:paraId="030A38B5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Ablation, prompt engineering</w:t>
            </w:r>
          </w:p>
        </w:tc>
        <w:tc>
          <w:tcPr>
            <w:tcW w:w="573" w:type="pct"/>
          </w:tcPr>
          <w:p w14:paraId="3A2E29CF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Disease status, location, indeterminate nodules</w:t>
            </w:r>
          </w:p>
        </w:tc>
        <w:tc>
          <w:tcPr>
            <w:tcW w:w="575" w:type="pct"/>
          </w:tcPr>
          <w:p w14:paraId="1806AA91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F1-micro, precision, recall</w:t>
            </w:r>
          </w:p>
        </w:tc>
        <w:tc>
          <w:tcPr>
            <w:tcW w:w="821" w:type="pct"/>
          </w:tcPr>
          <w:p w14:paraId="52CA4847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GPT-4 F1-micro=75.5%; Mistral-7B=68.6%; Llama3-8B=61.4%</w:t>
            </w:r>
          </w:p>
        </w:tc>
        <w:tc>
          <w:tcPr>
            <w:tcW w:w="310" w:type="pct"/>
          </w:tcPr>
          <w:p w14:paraId="3543B033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Tier C</w:t>
            </w:r>
          </w:p>
        </w:tc>
        <w:tc>
          <w:tcPr>
            <w:tcW w:w="363" w:type="pct"/>
          </w:tcPr>
          <w:p w14:paraId="00CB574B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NR</w:t>
            </w:r>
          </w:p>
        </w:tc>
      </w:tr>
      <w:tr w:rsidR="00E11533" w:rsidRPr="00BA39F7" w14:paraId="78EEB071" w14:textId="77777777" w:rsidTr="00E11533">
        <w:tc>
          <w:tcPr>
            <w:tcW w:w="342" w:type="pct"/>
          </w:tcPr>
          <w:p w14:paraId="2774345B" w14:textId="4EB1E772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Sirui Ding et a</w:t>
            </w:r>
            <w:r w:rsidR="005C42A5" w:rsidRPr="00BA39F7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528" w:type="pct"/>
          </w:tcPr>
          <w:p w14:paraId="3009607D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Health event prediction (heart failure, hypertension) from multi-modal EHR</w:t>
            </w:r>
          </w:p>
        </w:tc>
        <w:tc>
          <w:tcPr>
            <w:tcW w:w="486" w:type="pct"/>
          </w:tcPr>
          <w:p w14:paraId="72C759EF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MIMIC-III dataset (7,125 patients)</w:t>
            </w:r>
          </w:p>
        </w:tc>
        <w:tc>
          <w:tcPr>
            <w:tcW w:w="494" w:type="pct"/>
          </w:tcPr>
          <w:p w14:paraId="64D2290F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LLM + CKLE predictive model</w:t>
            </w:r>
          </w:p>
        </w:tc>
        <w:tc>
          <w:tcPr>
            <w:tcW w:w="507" w:type="pct"/>
          </w:tcPr>
          <w:p w14:paraId="6D7E1703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Cross-modality knowledge distillation (KD), prompt learning, contrastive loss, patient similarity loss</w:t>
            </w:r>
          </w:p>
        </w:tc>
        <w:tc>
          <w:tcPr>
            <w:tcW w:w="573" w:type="pct"/>
          </w:tcPr>
          <w:p w14:paraId="1945C3E1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Health event predictions</w:t>
            </w:r>
          </w:p>
        </w:tc>
        <w:tc>
          <w:tcPr>
            <w:tcW w:w="575" w:type="pct"/>
          </w:tcPr>
          <w:p w14:paraId="247856E5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Accuracy (vs state-of-the-art)</w:t>
            </w:r>
          </w:p>
        </w:tc>
        <w:tc>
          <w:tcPr>
            <w:tcW w:w="821" w:type="pct"/>
          </w:tcPr>
          <w:p w14:paraId="37AA65F6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Max 4.48% accuracy improvement over baselines</w:t>
            </w:r>
          </w:p>
        </w:tc>
        <w:tc>
          <w:tcPr>
            <w:tcW w:w="310" w:type="pct"/>
          </w:tcPr>
          <w:p w14:paraId="1F164EE2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Tier B</w:t>
            </w:r>
          </w:p>
        </w:tc>
        <w:tc>
          <w:tcPr>
            <w:tcW w:w="363" w:type="pct"/>
          </w:tcPr>
          <w:p w14:paraId="35DCF6A4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NR</w:t>
            </w:r>
          </w:p>
        </w:tc>
      </w:tr>
      <w:tr w:rsidR="00E11533" w:rsidRPr="00BA39F7" w14:paraId="2492EF8D" w14:textId="77777777" w:rsidTr="00E11533">
        <w:tc>
          <w:tcPr>
            <w:tcW w:w="342" w:type="pct"/>
          </w:tcPr>
          <w:p w14:paraId="77F3C819" w14:textId="61141C80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Dong Hyun Choi et al</w:t>
            </w:r>
          </w:p>
        </w:tc>
        <w:tc>
          <w:tcPr>
            <w:tcW w:w="528" w:type="pct"/>
          </w:tcPr>
          <w:p w14:paraId="5E505A65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Core injury info extraction (mechanism, place, activity, intent, severity) from ED notes</w:t>
            </w:r>
          </w:p>
        </w:tc>
        <w:tc>
          <w:tcPr>
            <w:tcW w:w="486" w:type="pct"/>
          </w:tcPr>
          <w:p w14:paraId="4BA8C383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2014–2020 retrospective data from 2 urban tertiary hospitals (derivation: 36k; test: 32k patients)</w:t>
            </w:r>
          </w:p>
        </w:tc>
        <w:tc>
          <w:tcPr>
            <w:tcW w:w="494" w:type="pct"/>
          </w:tcPr>
          <w:p w14:paraId="246144DE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Llama-2 (fine-tuned), 5 BERT models</w:t>
            </w:r>
          </w:p>
        </w:tc>
        <w:tc>
          <w:tcPr>
            <w:tcW w:w="507" w:type="pct"/>
          </w:tcPr>
          <w:p w14:paraId="429BCF0A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Fine-tuning, instruction prompting (task-specific)</w:t>
            </w:r>
          </w:p>
        </w:tc>
        <w:tc>
          <w:tcPr>
            <w:tcW w:w="573" w:type="pct"/>
          </w:tcPr>
          <w:p w14:paraId="6E629D07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Injury info classification (5 tasks)</w:t>
            </w:r>
          </w:p>
        </w:tc>
        <w:tc>
          <w:tcPr>
            <w:tcW w:w="575" w:type="pct"/>
          </w:tcPr>
          <w:p w14:paraId="582F130C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Accuracy, macro-average F1</w:t>
            </w:r>
          </w:p>
        </w:tc>
        <w:tc>
          <w:tcPr>
            <w:tcW w:w="821" w:type="pct"/>
          </w:tcPr>
          <w:p w14:paraId="20FA96CB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Llama-2: mechanism accuracy=0.899, intent=0.972; outperformed BERT in all tasks</w:t>
            </w:r>
          </w:p>
        </w:tc>
        <w:tc>
          <w:tcPr>
            <w:tcW w:w="310" w:type="pct"/>
          </w:tcPr>
          <w:p w14:paraId="48779EA5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Tier A</w:t>
            </w:r>
          </w:p>
        </w:tc>
        <w:tc>
          <w:tcPr>
            <w:tcW w:w="363" w:type="pct"/>
          </w:tcPr>
          <w:p w14:paraId="300E02EC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Locally deployable (on-prem/cloud, logging, governance details NR)</w:t>
            </w:r>
          </w:p>
        </w:tc>
      </w:tr>
      <w:tr w:rsidR="00E11533" w:rsidRPr="00BA39F7" w14:paraId="6B5B6945" w14:textId="77777777" w:rsidTr="00E11533">
        <w:tc>
          <w:tcPr>
            <w:tcW w:w="342" w:type="pct"/>
          </w:tcPr>
          <w:p w14:paraId="33FCC991" w14:textId="5B9634DD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Maryam Zolnoori et al</w:t>
            </w:r>
          </w:p>
        </w:tc>
        <w:tc>
          <w:tcPr>
            <w:tcW w:w="528" w:type="pct"/>
          </w:tcPr>
          <w:p w14:paraId="03CD953F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MCI-ED screening (multimodal: speech, EHR notes, OASIS)</w:t>
            </w:r>
          </w:p>
        </w:tc>
        <w:tc>
          <w:tcPr>
            <w:tcW w:w="486" w:type="pct"/>
          </w:tcPr>
          <w:p w14:paraId="00E35600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Ongoing VNS Health study (114 HHC patients: 55 cases, 59 controls)</w:t>
            </w:r>
          </w:p>
        </w:tc>
        <w:tc>
          <w:tcPr>
            <w:tcW w:w="494" w:type="pct"/>
          </w:tcPr>
          <w:p w14:paraId="2C66F5C0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Schema-guided LLM pipeline (not specified)</w:t>
            </w:r>
          </w:p>
        </w:tc>
        <w:tc>
          <w:tcPr>
            <w:tcW w:w="507" w:type="pct"/>
          </w:tcPr>
          <w:p w14:paraId="04EE7FA0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Schema-guided extraction from notes/transcripts; supervised ML integration with speech/OASIS</w:t>
            </w:r>
          </w:p>
        </w:tc>
        <w:tc>
          <w:tcPr>
            <w:tcW w:w="573" w:type="pct"/>
          </w:tcPr>
          <w:p w14:paraId="4CA2D6EF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MCI-ED classification</w:t>
            </w:r>
          </w:p>
        </w:tc>
        <w:tc>
          <w:tcPr>
            <w:tcW w:w="575" w:type="pct"/>
          </w:tcPr>
          <w:p w14:paraId="1E1C5AB1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Feasibility, model performance</w:t>
            </w:r>
          </w:p>
        </w:tc>
        <w:tc>
          <w:tcPr>
            <w:tcW w:w="821" w:type="pct"/>
          </w:tcPr>
          <w:p w14:paraId="40CFFB96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Preliminary: multimodal models outperform single-source; data collection feasible</w:t>
            </w:r>
          </w:p>
        </w:tc>
        <w:tc>
          <w:tcPr>
            <w:tcW w:w="310" w:type="pct"/>
          </w:tcPr>
          <w:p w14:paraId="05F387AE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Tier C</w:t>
            </w:r>
          </w:p>
        </w:tc>
        <w:tc>
          <w:tcPr>
            <w:tcW w:w="363" w:type="pct"/>
          </w:tcPr>
          <w:p w14:paraId="6AA8DE0C" w14:textId="77777777" w:rsidR="00C552FD" w:rsidRPr="00BA39F7" w:rsidRDefault="00C552FD" w:rsidP="00B72176">
            <w:pPr>
              <w:spacing w:line="240" w:lineRule="auto"/>
              <w:rPr>
                <w:sz w:val="18"/>
                <w:szCs w:val="18"/>
              </w:rPr>
            </w:pPr>
            <w:r w:rsidRPr="00BA39F7">
              <w:rPr>
                <w:sz w:val="18"/>
                <w:szCs w:val="18"/>
              </w:rPr>
              <w:t>NR</w:t>
            </w:r>
          </w:p>
        </w:tc>
      </w:tr>
    </w:tbl>
    <w:p w14:paraId="06573436" w14:textId="0854317F" w:rsidR="00AF196E" w:rsidRPr="00520B2E" w:rsidRDefault="00AF196E" w:rsidP="00C552FD"/>
    <w:sectPr w:rsidR="00AF196E" w:rsidRPr="00520B2E" w:rsidSect="00CD7F0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96866" w14:textId="77777777" w:rsidR="00B264AF" w:rsidRDefault="00B264AF" w:rsidP="00520B2E">
      <w:r>
        <w:separator/>
      </w:r>
    </w:p>
  </w:endnote>
  <w:endnote w:type="continuationSeparator" w:id="0">
    <w:p w14:paraId="333DBD5E" w14:textId="77777777" w:rsidR="00B264AF" w:rsidRDefault="00B264AF" w:rsidP="00520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621B3" w14:textId="77777777" w:rsidR="00B264AF" w:rsidRDefault="00B264AF" w:rsidP="00520B2E">
      <w:r>
        <w:separator/>
      </w:r>
    </w:p>
  </w:footnote>
  <w:footnote w:type="continuationSeparator" w:id="0">
    <w:p w14:paraId="346D0841" w14:textId="77777777" w:rsidR="00B264AF" w:rsidRDefault="00B264AF" w:rsidP="00520B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74346"/>
    <w:multiLevelType w:val="multilevel"/>
    <w:tmpl w:val="357EA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5B0AF5"/>
    <w:multiLevelType w:val="multilevel"/>
    <w:tmpl w:val="1C7C1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A83ACA"/>
    <w:multiLevelType w:val="multilevel"/>
    <w:tmpl w:val="4C4ED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41183E"/>
    <w:multiLevelType w:val="multilevel"/>
    <w:tmpl w:val="6F941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7983988">
    <w:abstractNumId w:val="1"/>
  </w:num>
  <w:num w:numId="2" w16cid:durableId="20202553">
    <w:abstractNumId w:val="2"/>
  </w:num>
  <w:num w:numId="3" w16cid:durableId="248734484">
    <w:abstractNumId w:val="0"/>
  </w:num>
  <w:num w:numId="4" w16cid:durableId="20541904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9AA5A1C"/>
    <w:rsid w:val="00011934"/>
    <w:rsid w:val="00020C1A"/>
    <w:rsid w:val="0005379A"/>
    <w:rsid w:val="00086053"/>
    <w:rsid w:val="0009459B"/>
    <w:rsid w:val="000F1385"/>
    <w:rsid w:val="001C369E"/>
    <w:rsid w:val="002034CD"/>
    <w:rsid w:val="00234EEC"/>
    <w:rsid w:val="00251B6B"/>
    <w:rsid w:val="00271144"/>
    <w:rsid w:val="00276987"/>
    <w:rsid w:val="00291895"/>
    <w:rsid w:val="002B0179"/>
    <w:rsid w:val="002B306E"/>
    <w:rsid w:val="002E0603"/>
    <w:rsid w:val="00312204"/>
    <w:rsid w:val="00356B92"/>
    <w:rsid w:val="003774A3"/>
    <w:rsid w:val="003A711B"/>
    <w:rsid w:val="00400D92"/>
    <w:rsid w:val="00412482"/>
    <w:rsid w:val="00454BEC"/>
    <w:rsid w:val="00486FA1"/>
    <w:rsid w:val="004E2D42"/>
    <w:rsid w:val="004F2C3A"/>
    <w:rsid w:val="00520B2E"/>
    <w:rsid w:val="00535E1D"/>
    <w:rsid w:val="00564721"/>
    <w:rsid w:val="005841E0"/>
    <w:rsid w:val="00595DEF"/>
    <w:rsid w:val="005A7B60"/>
    <w:rsid w:val="005C42A5"/>
    <w:rsid w:val="0073428C"/>
    <w:rsid w:val="00785C98"/>
    <w:rsid w:val="008670C6"/>
    <w:rsid w:val="00883F4D"/>
    <w:rsid w:val="00897E52"/>
    <w:rsid w:val="009043C1"/>
    <w:rsid w:val="009247BD"/>
    <w:rsid w:val="0094127B"/>
    <w:rsid w:val="00991779"/>
    <w:rsid w:val="00993E7F"/>
    <w:rsid w:val="00996A08"/>
    <w:rsid w:val="00A562B0"/>
    <w:rsid w:val="00A96710"/>
    <w:rsid w:val="00AA6CDF"/>
    <w:rsid w:val="00AB4D61"/>
    <w:rsid w:val="00AB7B55"/>
    <w:rsid w:val="00AE12E3"/>
    <w:rsid w:val="00AF196E"/>
    <w:rsid w:val="00AF3C5C"/>
    <w:rsid w:val="00B00214"/>
    <w:rsid w:val="00B264AF"/>
    <w:rsid w:val="00B40B38"/>
    <w:rsid w:val="00B43BF5"/>
    <w:rsid w:val="00B50F7D"/>
    <w:rsid w:val="00B72176"/>
    <w:rsid w:val="00BA39F7"/>
    <w:rsid w:val="00BB2952"/>
    <w:rsid w:val="00BE6EF7"/>
    <w:rsid w:val="00BF4739"/>
    <w:rsid w:val="00C222BB"/>
    <w:rsid w:val="00C5459C"/>
    <w:rsid w:val="00C552FD"/>
    <w:rsid w:val="00C62E45"/>
    <w:rsid w:val="00CA64AD"/>
    <w:rsid w:val="00CC67EB"/>
    <w:rsid w:val="00CD7F03"/>
    <w:rsid w:val="00CD7FA0"/>
    <w:rsid w:val="00DC1F6D"/>
    <w:rsid w:val="00DE47DC"/>
    <w:rsid w:val="00DE7DD4"/>
    <w:rsid w:val="00DF7372"/>
    <w:rsid w:val="00E05753"/>
    <w:rsid w:val="00E11533"/>
    <w:rsid w:val="00E148DB"/>
    <w:rsid w:val="00E34B99"/>
    <w:rsid w:val="00ED197F"/>
    <w:rsid w:val="00F035C2"/>
    <w:rsid w:val="00F424A5"/>
    <w:rsid w:val="00F63F49"/>
    <w:rsid w:val="00FD34BC"/>
    <w:rsid w:val="69AA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9A4DE9"/>
  <w15:docId w15:val="{000F7108-D0F2-4944-8BA2-61D98D004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20B2E"/>
    <w:pPr>
      <w:widowControl w:val="0"/>
      <w:spacing w:after="160" w:line="278" w:lineRule="auto"/>
    </w:pPr>
    <w:rPr>
      <w:rFonts w:eastAsiaTheme="minorEastAsia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20B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20B2E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rsid w:val="00520B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20B2E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table" w:styleId="a7">
    <w:name w:val="Table Grid"/>
    <w:basedOn w:val="a1"/>
    <w:rsid w:val="00C55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667</Words>
  <Characters>3803</Characters>
  <Application>Microsoft Office Word</Application>
  <DocSecurity>0</DocSecurity>
  <Lines>31</Lines>
  <Paragraphs>8</Paragraphs>
  <ScaleCrop>false</ScaleCrop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lin</dc:creator>
  <cp:lastModifiedBy>博森 胡</cp:lastModifiedBy>
  <cp:revision>95</cp:revision>
  <dcterms:created xsi:type="dcterms:W3CDTF">2026-02-10T17:41:00Z</dcterms:created>
  <dcterms:modified xsi:type="dcterms:W3CDTF">2026-02-15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015ED6A73AD4C56924BFBA493D7292D_11</vt:lpwstr>
  </property>
  <property fmtid="{D5CDD505-2E9C-101B-9397-08002B2CF9AE}" pid="4" name="KSOTemplateDocerSaveRecord">
    <vt:lpwstr>eyJoZGlkIjoiYTc2YWM1NDY3ZTA5NmQ3OTFkMzY4YjdiNDZmMTQwYjgiLCJ1c2VySWQiOiIzNjEyNTc1NzkifQ==</vt:lpwstr>
  </property>
</Properties>
</file>